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>
          <w:b w:val="false"/>
        </w:rPr>
        <w:t xml:space="preserve">Table S3: </w:t>
      </w:r>
      <w:r>
        <w:rPr/>
        <w:t>Model validation (CCP) on sequences present in the training set (different drugs).</w:t>
      </w:r>
    </w:p>
    <w:tbl>
      <w:tblPr>
        <w:tblW w:w="69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79"/>
        <w:gridCol w:w="1779"/>
        <w:gridCol w:w="1624"/>
      </w:tblGrid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rrectly Classified Percentag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nd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lass/Drug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D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F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T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Q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P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NRT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L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FV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TR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VP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TI Class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T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B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ZT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4T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I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TC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DF</w:t>
            </w:r>
          </w:p>
        </w:tc>
      </w:tr>
      <w:tr>
        <w:trPr>
          <w:trHeight w:val="300" w:hRule="atLeast"/>
        </w:trPr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Overal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or four drugs (APV, RTV, DLV, DDC) no Virco cut-off was available, here the Stanford cut off was us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z w:val="22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39:00Z</dcterms:created>
  <dc:creator>Gerard van Westen</dc:creator>
  <dc:description/>
  <cp:keywords/>
  <dc:language>en-US</dc:language>
  <cp:lastModifiedBy>Gerard van Westen</cp:lastModifiedBy>
  <dcterms:modified xsi:type="dcterms:W3CDTF">2012-11-15T08:39:00Z</dcterms:modified>
  <cp:revision>1</cp:revision>
  <dc:subject/>
  <dc:title/>
</cp:coreProperties>
</file>